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5B994118" w:rsidR="00994A3D" w:rsidRPr="001549D3" w:rsidRDefault="00654E8F" w:rsidP="000C20C5">
      <w:pPr>
        <w:pStyle w:val="Heading1"/>
      </w:pPr>
      <w:r w:rsidRPr="00994A3D">
        <w:t xml:space="preserve">Supplementary </w:t>
      </w:r>
      <w:r w:rsidR="000C20C5">
        <w:t>Tables</w:t>
      </w:r>
    </w:p>
    <w:p w14:paraId="49451555" w14:textId="18CF4932" w:rsidR="00D62265" w:rsidRDefault="00D62265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131BC9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griSeq</w:t>
      </w:r>
      <w:proofErr w:type="spellEnd"/>
      <w:r>
        <w:rPr>
          <w:rFonts w:cs="Times New Roman"/>
          <w:szCs w:val="24"/>
        </w:rPr>
        <w:t xml:space="preserve"> O-</w:t>
      </w:r>
      <w:proofErr w:type="spellStart"/>
      <w:r>
        <w:rPr>
          <w:rFonts w:cs="Times New Roman"/>
          <w:szCs w:val="24"/>
        </w:rPr>
        <w:t>serogrouping</w:t>
      </w:r>
      <w:proofErr w:type="spellEnd"/>
      <w:r>
        <w:rPr>
          <w:rFonts w:cs="Times New Roman"/>
          <w:szCs w:val="24"/>
        </w:rPr>
        <w:t xml:space="preserve"> results of O-</w:t>
      </w:r>
      <w:r w:rsidR="007D07A1">
        <w:rPr>
          <w:rFonts w:cs="Times New Roman"/>
          <w:szCs w:val="24"/>
        </w:rPr>
        <w:t>group</w:t>
      </w:r>
      <w:r>
        <w:rPr>
          <w:rFonts w:cs="Times New Roman"/>
          <w:szCs w:val="24"/>
        </w:rPr>
        <w:t xml:space="preserve"> standard strains</w:t>
      </w:r>
      <w:r w:rsidRPr="001549D3">
        <w:rPr>
          <w:rFonts w:cs="Times New Roman"/>
          <w:szCs w:val="24"/>
        </w:rPr>
        <w:t>.</w:t>
      </w:r>
    </w:p>
    <w:tbl>
      <w:tblPr>
        <w:tblW w:w="9611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864"/>
        <w:gridCol w:w="1440"/>
        <w:gridCol w:w="2160"/>
        <w:gridCol w:w="1296"/>
        <w:gridCol w:w="1719"/>
        <w:gridCol w:w="1383"/>
        <w:gridCol w:w="749"/>
      </w:tblGrid>
      <w:tr w:rsidR="00FB0972" w:rsidRPr="00646F1A" w14:paraId="12F7FDB8" w14:textId="77777777" w:rsidTr="008573A8">
        <w:trPr>
          <w:trHeight w:val="600"/>
        </w:trPr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6368A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train no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B30A2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train design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98CC6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Target ge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E5CC8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 xml:space="preserve">Accession no.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E52E3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erotyp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2ACA8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46F1A">
              <w:rPr>
                <w:rFonts w:eastAsia="Times New Roman" w:cs="Times New Roman"/>
                <w:color w:val="000000"/>
                <w:sz w:val="22"/>
              </w:rPr>
              <w:t>AgriSeq</w:t>
            </w:r>
            <w:proofErr w:type="spellEnd"/>
            <w:r w:rsidRPr="00646F1A">
              <w:rPr>
                <w:rFonts w:eastAsia="Times New Roman" w:cs="Times New Roman"/>
                <w:color w:val="000000"/>
                <w:sz w:val="22"/>
              </w:rPr>
              <w:t xml:space="preserve"> call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A848A7" w14:textId="27F185C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</w:rPr>
            </w:pPr>
            <w:r w:rsidRPr="00646F1A">
              <w:rPr>
                <w:rFonts w:eastAsia="Times New Roman" w:cs="Times New Roman"/>
                <w:i/>
                <w:iCs/>
                <w:color w:val="000000"/>
                <w:sz w:val="22"/>
              </w:rPr>
              <w:t>E. coli</w:t>
            </w:r>
            <w:r w:rsidRPr="00646F1A">
              <w:rPr>
                <w:rFonts w:eastAsia="Times New Roman" w:cs="Times New Roman"/>
                <w:color w:val="000000"/>
                <w:sz w:val="22"/>
              </w:rPr>
              <w:t xml:space="preserve"> spp</w:t>
            </w:r>
            <w:r w:rsidR="00DD6F5D">
              <w:rPr>
                <w:rFonts w:eastAsia="Times New Roman" w:cs="Times New Roman"/>
                <w:color w:val="000000"/>
                <w:sz w:val="22"/>
              </w:rPr>
              <w:t>.</w:t>
            </w:r>
          </w:p>
        </w:tc>
      </w:tr>
      <w:tr w:rsidR="00FB0972" w:rsidRPr="00646F1A" w14:paraId="22268B4C" w14:textId="77777777" w:rsidTr="008573A8">
        <w:trPr>
          <w:trHeight w:val="300"/>
        </w:trPr>
        <w:tc>
          <w:tcPr>
            <w:tcW w:w="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478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0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A4B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U5-41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D8F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-wzx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69B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U299791</w:t>
            </w:r>
          </w:p>
        </w:tc>
        <w:tc>
          <w:tcPr>
            <w:tcW w:w="17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AAD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:K1:H7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66B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B92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1773264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A7B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1D4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U9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D67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F9B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54986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7B6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:K1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F2A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, O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F12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898038C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F10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9D6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U14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6DFB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8B7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69409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CE4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:K2ab:H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E5B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5D4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AC3712D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B42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0F0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U4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7EA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760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56896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A87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:K3:H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3F4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D42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B3D3ED0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95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315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U1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F42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3C1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71058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C92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:K4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704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137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44B8361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5F0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0CA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Bi7458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2C7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F49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J42604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845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:K2a:H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EEB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F9D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D6E478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EFE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B48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3404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699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23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159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CE8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:K8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A8B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5DE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397582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925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BEC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Bi8337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56B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D7E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5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456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:K5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739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220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7E0C9BC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F84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932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Bi623-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5DC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FCA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Q38839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611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:K10:H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E2D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19, O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B40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AC742F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E15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178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Bi626-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535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A2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0B5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:K5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22B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986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2D2B019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245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030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u4321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2E0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1C6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642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B04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:K11:H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A4D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9, O13, O1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0C1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886537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505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590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7902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15B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377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64726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BC1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:K14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4D4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092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D742DF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F9C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648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11119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38D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 xml:space="preserve">O16-rfbA, </w:t>
            </w:r>
            <w:proofErr w:type="spellStart"/>
            <w:r w:rsidRPr="00646F1A">
              <w:rPr>
                <w:rFonts w:eastAsia="Times New Roman" w:cs="Times New Roman"/>
                <w:color w:val="000000"/>
                <w:sz w:val="22"/>
              </w:rPr>
              <w:t>rfbC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AD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Q38839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5C2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:K1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D9D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A1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7641C12" w14:textId="77777777" w:rsidTr="00C020C6">
        <w:trPr>
          <w:trHeight w:val="6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491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A8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12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5FF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89E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8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918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:K16:H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77A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6, O17, O44, O73, O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530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3DA125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A0E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7B6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10018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765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6DE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U29979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F44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ab:K-:H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654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C0B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165D0D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AD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A02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10018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108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BC8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160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E34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ab:K-:H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2EB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321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4D42AC0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2B4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5F7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8188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368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9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005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16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940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9ab:K-:H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8D4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9, OX4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3BA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900DCF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C57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400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P7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0A8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0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FF6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 KJ77879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2AA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0:K17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BFD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F13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D1CEE1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DD1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CFD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19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2B9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1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870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69409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07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1:K20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02B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523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8F69494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71D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9AB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39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7FD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3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71E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6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D05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3:K18ab:H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7BE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597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C6A20D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B8A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8BB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41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323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4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0A5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6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0CF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4:K+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080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5D3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8A7D55E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354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5FE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9884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084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7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D8A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U01455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230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7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E13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AF0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522D79C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15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28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C22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1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5EA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8ab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42F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71059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328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8ab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70B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8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FC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FE82A7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5D0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28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C75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46F1A">
              <w:rPr>
                <w:rFonts w:eastAsia="Times New Roman" w:cs="Times New Roman"/>
                <w:color w:val="000000"/>
                <w:sz w:val="22"/>
              </w:rPr>
              <w:t>Kattwijk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C4C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8ac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937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46220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F48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8ac:K?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75E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8ac, O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E17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F30982F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D79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D4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u4338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5B0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9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E5E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417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A32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9:K-:H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55D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16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D7AAB4D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0A6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1D0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P2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BED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0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4F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6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D49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0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9A8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6E4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08F2119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9F6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45D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P6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D46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2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F71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64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297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2:K-:H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A5D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898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3829C56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702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919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064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3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A30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6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A66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3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57A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1E9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DEBFF1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776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239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3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907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4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87B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0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3B5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4:K-:H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94B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789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C1181C3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105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9A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77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18C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5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714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J9407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6D7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5:K-:H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0CD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18A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A00BED4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D24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EA9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502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0D5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0A8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16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351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6:K-:H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2DC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93B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7CABE81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701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924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510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78C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7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FD2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5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BEB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7:K-:H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699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A4E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CF95FDE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487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lastRenderedPageBreak/>
              <w:t>O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CE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11621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055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98A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71058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DB1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8:K-:H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EEF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969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05DDAE0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C44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CE2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6E2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9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D32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161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DBE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9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317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886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D3563E9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80F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696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3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A74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0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293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64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9F7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0:K-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5D3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186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A5C7266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A23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A14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710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E82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2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108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16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297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1:K-:H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D38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FAA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6DC986D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8BB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0E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P11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9F6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8ac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E0D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J53919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2C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2:K-:H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628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8ac, O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D82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0D2ACDF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3BA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50E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Bi7455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E3A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3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CA7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78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618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3:K-:H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C03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183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DD3604A" w14:textId="77777777" w:rsidTr="00C020C6">
        <w:trPr>
          <w:trHeight w:val="6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D32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9D5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702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D75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C15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16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BCB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4:K-:H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5C1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6, O17, O44, O73, O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32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D8F387F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BE4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FAB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420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5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C55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7712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2FF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5:K1:H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C14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145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E6329E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4E8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9A0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P1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FA3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50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162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BCE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6:K-:H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D5D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4, O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7BF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ABBBBF6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FF2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57E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U8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F44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82C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105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27C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8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86B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AFC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7729E4D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B59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566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U12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F92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9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FC1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16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33A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9:K+:H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63D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DE3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AFF5CB6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EF9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C10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U18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0A1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92D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16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C37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0:K-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436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2, O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0B6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C32CC1C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9A5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EED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U19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BC3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1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866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B6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1:K-:H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0AC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310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41A7E5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1D9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3EB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U20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AF6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2-wz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CF7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5284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3DD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2:K-:H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DFC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0B1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6412A6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B07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7FE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Bi7327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A31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3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0DE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8939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977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3:K-:H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1CD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2C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A16F723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365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D6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u3972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F21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4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2C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8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34F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4:K-:H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048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E26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57249E7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C74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557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u3684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A74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EC3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22029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0EF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6:K+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A4B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480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35D5E5F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6D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C32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8962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2D4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8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1B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417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4F4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8:K-:H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007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3BA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831745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4C6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3EB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9095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E62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9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C4C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65459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D32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9:K-:H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DA4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AE1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4F8B73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C1C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415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l0167a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595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0-wz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10D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2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C99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0:K-:H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9CC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EF2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873343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58D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780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l0167b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B66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1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ACC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U22036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828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1:K-:H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CFD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073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C9A19D3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62E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C70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l0598-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784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3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4DB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54986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EE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3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EDA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144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D10F19A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7D4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086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6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526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4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C34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E3D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4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7F2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14A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962F67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729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F0C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46F1A">
              <w:rPr>
                <w:rFonts w:eastAsia="Times New Roman" w:cs="Times New Roman"/>
                <w:color w:val="000000"/>
                <w:sz w:val="22"/>
              </w:rPr>
              <w:t>Kl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439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5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836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71059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B8A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5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A02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EEE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5BE5F29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943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D3E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46F1A">
              <w:rPr>
                <w:rFonts w:eastAsia="Times New Roman" w:cs="Times New Roman"/>
                <w:color w:val="000000"/>
                <w:sz w:val="22"/>
              </w:rPr>
              <w:t>P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4CC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BAB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06929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E61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6:K-:H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C1E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05A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817731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F0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C88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P7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B07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2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F75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53458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6ED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8:K-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FF3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2, O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75C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BD2DE44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507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66F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P9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7F6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9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4C7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026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9:K-:H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80A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8E1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EC9E54E" w14:textId="77777777" w:rsidTr="001B6C5A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CA7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297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P9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C70D" w14:textId="33D06F5F" w:rsidR="00646F1A" w:rsidRPr="00646F1A" w:rsidRDefault="001B6C5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O70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165D" w14:textId="1D7290CC" w:rsidR="00646F1A" w:rsidRPr="00646F1A" w:rsidRDefault="008427F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27FA">
              <w:rPr>
                <w:rFonts w:eastAsia="Times New Roman" w:cs="Times New Roman"/>
                <w:color w:val="000000"/>
                <w:sz w:val="22"/>
              </w:rPr>
              <w:t>LC55008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C30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0:K-:H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BEA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2E3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D8E7F5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A09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0CE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P10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E50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1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D37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U44592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917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1:K-:H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81E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68E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937A0C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134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9EF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3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81B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4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FE8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0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4BD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4:K-:H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558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AF4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98F60E5" w14:textId="77777777" w:rsidTr="001B547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FFC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46B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5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F1BC" w14:textId="5C1B9FD9" w:rsidR="00646F1A" w:rsidRPr="00646F1A" w:rsidRDefault="001B5476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O7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F53" w14:textId="674D2493" w:rsidR="00646F1A" w:rsidRPr="00646F1A" w:rsidRDefault="00760DB0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0DB0">
              <w:rPr>
                <w:rFonts w:eastAsia="Times New Roman" w:cs="Times New Roman"/>
                <w:color w:val="000000"/>
                <w:sz w:val="22"/>
              </w:rPr>
              <w:t>AB81203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753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6:K-:H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329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B25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2B92998" w14:textId="77777777" w:rsidTr="00C020C6">
        <w:trPr>
          <w:trHeight w:val="6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F32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CD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2B0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C21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00031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298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7:K96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AC4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6, O17, O44, O73, O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2AC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8F6704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933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A87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8E4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8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F7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78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2B1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8:K?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EBC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ADC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255E043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653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2B7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818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0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A15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3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4DE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0:K-:H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0D4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3FF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DCA84E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5C0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815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741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1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8AD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51C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1:K97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CF3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4C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7D4BCB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95F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D41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482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2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13E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3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265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2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8B8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B58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F033B5C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3C3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5A0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17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B4E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3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2E3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1EA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3:K-:H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576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80D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234D854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FE2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08A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19 (</w:t>
            </w:r>
            <w:proofErr w:type="spellStart"/>
            <w:r w:rsidRPr="00646F1A">
              <w:rPr>
                <w:rFonts w:eastAsia="Times New Roman" w:cs="Times New Roman"/>
                <w:color w:val="000000"/>
                <w:sz w:val="22"/>
              </w:rPr>
              <w:t>Knipschildt</w:t>
            </w:r>
            <w:proofErr w:type="spellEnd"/>
            <w:r w:rsidRPr="00646F1A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7FE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4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B85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894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4:K-:H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A68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C62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30616C0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B70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51D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164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5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304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79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09A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5:K-: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1B1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09C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C486650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62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7F8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30F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6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CE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6707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33E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6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450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4AB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3AE25BE" w14:textId="77777777" w:rsidTr="00C020C6">
        <w:trPr>
          <w:trHeight w:val="6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FE9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lastRenderedPageBreak/>
              <w:t>O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376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717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9-glycosyl transferase family 2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80E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5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1C7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9:K-:H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1FC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FC9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3970DD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DCE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DBC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A5E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7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AA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4935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1E5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0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DF5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7, O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6C6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F9EAC61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3AE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F65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307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878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1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514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03539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3D8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1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054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E0A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5675FE0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C9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B1B" w14:textId="35673F50" w:rsidR="00646F1A" w:rsidRPr="00646F1A" w:rsidRDefault="00A72403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SSI </w:t>
            </w:r>
            <w:r w:rsidR="00646F1A" w:rsidRPr="00646F1A">
              <w:rPr>
                <w:rFonts w:eastAsia="Times New Roman" w:cs="Times New Roman"/>
                <w:color w:val="000000"/>
                <w:sz w:val="22"/>
              </w:rPr>
              <w:t>820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AD4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2-wz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0E5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4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735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2:K-:H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039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291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E88F84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EC4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C903" w14:textId="660A2E92" w:rsidR="00646F1A" w:rsidRPr="00646F1A" w:rsidRDefault="00A72403" w:rsidP="00A724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72403">
              <w:rPr>
                <w:rFonts w:eastAsia="Times New Roman" w:cs="Times New Roman"/>
                <w:color w:val="000000"/>
                <w:sz w:val="22"/>
              </w:rPr>
              <w:t>2885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6FE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3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B57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EAE1" w14:textId="61B86073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804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C7C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0449DEF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92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97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311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96E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5-wz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DDC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5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0E8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5:K+:H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5F5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174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2F8936E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AFB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F94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3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332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6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F32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78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CBE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6:K-:H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475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EBA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811ABF3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9F2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895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320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6D2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7-wz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7B9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C36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7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FA1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116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FE57DFE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70D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4FE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501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376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F04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1806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0C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8:K-:H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738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DC5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9DD6D09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86A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F84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504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AC4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9-wz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789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J94077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F27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9:K-:H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D9D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634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B752474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C37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8EB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509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E98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0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0B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0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E00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0:K-:H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BCE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3C9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A7E30C3" w14:textId="77777777" w:rsidTr="00C020C6">
        <w:trPr>
          <w:trHeight w:val="6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477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709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510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806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1-putative S-adenosylmethionine-dependent methyltransfer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2C6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AF8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1:K-:H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890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1, O16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362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07BCDD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847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1BC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5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8AD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2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3DD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JX08796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319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2:K-:H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FDD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2EF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F03DEC7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4F0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9F0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515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665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No hi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601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53266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151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3:K+:H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39E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BE5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842CA63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85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E08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5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D92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No hi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A08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F36137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A38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4:K-:H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0EA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789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4929CC4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252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7C2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520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556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5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58E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417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C73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5:K-:H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E66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80D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01643B0" w14:textId="77777777" w:rsidTr="00C020C6">
        <w:trPr>
          <w:trHeight w:val="6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D60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C28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521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C76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A44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0003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77E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6:K-:H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CEE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6, O17, O44, O73, O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376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9A54E19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90C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3F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7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241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7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879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69409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720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7:K98:H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8B2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7, O1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2BE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B9A8C9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FC7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EDF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708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3E6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FB1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710597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56E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8:K-:H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975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99A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3DA9821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261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306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709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556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9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5D2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HM48557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BFD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9:K-:H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507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589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72FA62D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19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719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toke 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A99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1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88A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F07873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7DB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1:K?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591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235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BC05BC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FEA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2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86F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1411-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BAA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2ac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609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64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8FB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2ab:K?:H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2EA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2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A2D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A8FDBE9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ED6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A26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6182-50 (=32w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E0F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3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7F1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F1723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E47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3:K?:H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387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1C0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536F2D9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494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9F4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46F1A">
              <w:rPr>
                <w:rFonts w:eastAsia="Times New Roman" w:cs="Times New Roman"/>
                <w:color w:val="000000"/>
                <w:sz w:val="22"/>
              </w:rPr>
              <w:t>KlO</w:t>
            </w:r>
            <w:proofErr w:type="spellEnd"/>
            <w:r w:rsidRPr="00646F1A">
              <w:rPr>
                <w:rFonts w:eastAsia="Times New Roman" w:cs="Times New Roman"/>
                <w:color w:val="000000"/>
                <w:sz w:val="22"/>
              </w:rPr>
              <w:t xml:space="preserve"> (=26w=H34w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644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4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E13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57337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C48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4:K?:H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63E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891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99938C1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513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716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27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BF7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5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BE1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U0680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BF2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5:K-:H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579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72A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E42883A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ED8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0A5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28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3C3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1CA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51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58B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6:K+:H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056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03D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EB39A20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D32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DD2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30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E92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7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2C2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69409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A97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7:K98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226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07, O1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CF8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F942DE7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86A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B5E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34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251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9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7E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Q49936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938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9:K?:H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2D5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E64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ADB8500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E28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B58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35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B75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0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FF5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5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976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0:K18a:H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F1A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C72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C31A51C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3CA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6CF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39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5CA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1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9A2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20893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E2E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1:K-:H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1FA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DC3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40BBB0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046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C0F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43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5E6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3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8B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67693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5CA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3:K-:H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448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3, O1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7CD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CBF68C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495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9A1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BF9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4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F07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64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20C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4:K?:H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75C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4, O1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E1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456C6FE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790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5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E59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2129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B88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5ab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4D5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83569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E55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5ac:K-:H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BDA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5ab, O125a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80D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C3B1A44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E70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A87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4932-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F4E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7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48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4935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3C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7:K?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566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7, O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D18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EA54FF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68E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940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56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95A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3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2D3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21709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7E8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8ab:K?:H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DC3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8, OX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795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F8504DF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30F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27B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178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0D0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5BC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64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78E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9:K-:H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F17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9, O13, O1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519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8C1CCA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BD1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lastRenderedPageBreak/>
              <w:t>O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2D7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4866-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35C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0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039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642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A27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0:K-:H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E84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EB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B7F59EA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5D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0E8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239 (=H27w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357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1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3F89" w14:textId="7461454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4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64E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1:K+:H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CE9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DE4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D85F5D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17F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FE4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N87 (=H30w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D59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2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6B4" w14:textId="79EAC78F" w:rsidR="00646F1A" w:rsidRPr="00646F1A" w:rsidRDefault="00313BB1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3BB1">
              <w:rPr>
                <w:rFonts w:eastAsia="Times New Roman" w:cs="Times New Roman"/>
                <w:color w:val="000000"/>
                <w:sz w:val="22"/>
              </w:rPr>
              <w:t>KJ75555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015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2:K+:H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032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D0E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38ED8C6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47F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9DE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N282 (=H31w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8D1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3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F50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105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19B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3:K-:H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155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895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12FCEBF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FBA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C3D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4370-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A89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4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52C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4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3CA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4:K-:H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0B3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4, O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256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BF62CD3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2A6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D53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Coli Pec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7B2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240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64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AAC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5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E2D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9, O13, O1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307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B5506C6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895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F37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1111-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076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6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0A6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4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FC4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6:K?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BD6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474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1EFF16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923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982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RVC17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D48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7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4BB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4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501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7:K?:H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623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B17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96B0EC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28D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DEE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CDC62-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59B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05B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10955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CB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8:K?:H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029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AF4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5A8795C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0BC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DEC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CDC63-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49B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9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08B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4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CA5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9:K12:H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843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A59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B2FF1C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ABE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323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149-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CFB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0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0BE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5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D4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0:K-:H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6FE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423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C4462C6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546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EFF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12C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1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F32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86876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BBB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1:K-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3D3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EE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330150D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B7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2A7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C7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DAF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2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175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4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184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2:K?:H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954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EE4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29CFC5F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65D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034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1624-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C0A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4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56B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0C4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4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1EA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66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62D875F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968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FCC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1385(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1CD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5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375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64726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23E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5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261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E2E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CB4A9C9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294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FDA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CDC2950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06F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67D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465249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EC6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6:K-:H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612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CE5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93C6344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571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DE3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12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707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7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BEA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86876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BC1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7:K?:H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E42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44B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989B993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F22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BDA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519-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966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8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A1B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16740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78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8:K-:H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E2D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3F2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0133807" w14:textId="77777777" w:rsidTr="00C020C6">
        <w:trPr>
          <w:trHeight w:val="6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004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E01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979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9-putative polysaccharide pyruvyl transfer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4F6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09185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EA3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9:K?:H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80D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A70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57C01AA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0EA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074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19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41A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0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A44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416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F93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0:K93:H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2FA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26B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5000FB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9FA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0C7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880-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AEB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68D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99068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91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1:K-:H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27A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8, O1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447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4E1C126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513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41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1184-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0E1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2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C08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417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0D2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2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98B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949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647F022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832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544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140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F61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3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97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5555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BBE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3:K-:H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948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434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AB83E8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0D0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E7F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1541-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ED2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4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56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6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B1C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4:K94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A47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74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9758C2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28F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665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1529-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488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5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9DD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6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F9D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5:K-:H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4A9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5BB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A61B3A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1DC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DC3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1585-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4AB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A69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6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E35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6:K-:H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BE8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C65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A76641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EDA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ED4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4288-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36F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7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01D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F06125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79F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7:K?:H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989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20E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C8A2671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354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886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1020-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FC2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5B3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U06804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B20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8:K-:H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E7A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9A9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E3E359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9B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B59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2476-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11B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9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35C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417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330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9:K-:H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C44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5E2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520772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D4D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41E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223-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50E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1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3A3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U220361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D50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1:K-:H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415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308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7B3E921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9B7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0A5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N38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0EE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1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C4C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71059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FE4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3:K-:H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8FD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3, OX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EF1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85CBC04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564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B47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RL145-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3A0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4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27F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64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E72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4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946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4, O1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64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2119AF3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D55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8BE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786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B99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5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ABA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U06804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FE6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5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F7E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53F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53B3AA1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434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D7D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3866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FD3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6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DDE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U29979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A02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6:K-:H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165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E35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C8305F6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163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331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107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D86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7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740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64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37F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7:K-:H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8E6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90F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64885AE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963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B2E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107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B8C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6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B65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U29640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C76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8:K-:H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885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8, OX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481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AEE51D0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5BC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770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1792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14A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9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FA5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79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2FC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9:K-:H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B4E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A4E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769266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8A3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C1F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745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F3F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0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901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797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AD2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0:K-:H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9E9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956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1D221DA7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12E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582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8C0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1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143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3959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EE0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1:K-:H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366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B4F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482F4E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479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4C7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3288-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FD7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2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EF4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Y54599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A5A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2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B5B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EFF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69F0C06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2CD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15A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L119B-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E14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3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C4B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GU06804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B61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3:K-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202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D1B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21D711E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402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lastRenderedPageBreak/>
              <w:t>O1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3F2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2531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9D1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4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B18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DQ00859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18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4:K-:H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F46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EF6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A01AC9D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891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984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2533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33A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5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C00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3959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7F2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5:K-:H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4CD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D09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47CA7F7A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E8D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3A5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29518-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874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6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AC6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79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5C9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6:K?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C16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B2D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B68C0C5" w14:textId="77777777" w:rsidTr="00C020C6">
        <w:trPr>
          <w:trHeight w:val="6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4CF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FA1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54071-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23B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8-haloacid dehalogenase-like hydrol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327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79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C28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8:K?:H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463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295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8D434A0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62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833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E434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9C3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9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A00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00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44D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9:K?:H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036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7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E2A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4D1075B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947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CDB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86-3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48A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0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4B6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JQ7510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FB5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0:K?:H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30E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366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FF0DF66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0F6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474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92-12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EBA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1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71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402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1:K?:H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EFF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BE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366107E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102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F95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SI 819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6A6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2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064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8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68A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2:K48:H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6B2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ED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6B73B198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801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372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99-24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9D2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3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DCB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62735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6D1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3:H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99D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E90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B73E9F3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FE5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4B0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99-44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4BE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9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95E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71059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4105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4:K-:H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139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4, OX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593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067876DF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EDF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D2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99-63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9E5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5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965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AB81208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612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5:H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CAB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F63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C4C9ED0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092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E33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SSI 818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FB8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7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C45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396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E91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7:K-:H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ABE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1A8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B2AE2C3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7A9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A5D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22-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E38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13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7CD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71059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ED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13:K?:H?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7BB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133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C1EFB1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5A3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925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PDL-39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74E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1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F02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86875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9B4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19:K?:H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D89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19, O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660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F694D3E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1FD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FC7C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46F1A">
              <w:rPr>
                <w:rFonts w:eastAsia="Times New Roman" w:cs="Times New Roman"/>
                <w:color w:val="000000"/>
                <w:sz w:val="22"/>
              </w:rPr>
              <w:t>Pur</w:t>
            </w:r>
            <w:proofErr w:type="spellEnd"/>
            <w:r w:rsidRPr="00646F1A">
              <w:rPr>
                <w:rFonts w:eastAsia="Times New Roman" w:cs="Times New Roman"/>
                <w:color w:val="000000"/>
                <w:sz w:val="22"/>
              </w:rPr>
              <w:t xml:space="preserve"> 5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F86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1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CC6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3959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79B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1:K?:H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235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63, OX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B3D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30DDE23E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335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849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F64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75D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5-wz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41F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71059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F17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5:H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D77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03F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2B2D1AF5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3C7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6AB2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7026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D5A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8-glycosyl transferase family 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465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T20792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9B6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8:K?:HN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747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EB7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58F34D3F" w14:textId="77777777" w:rsidTr="00C020C6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3F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083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PF11-6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74E8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38-wz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9CC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3959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7157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38:K?:H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DCAA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28, OX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93B" w14:textId="07349DF7" w:rsidR="00646F1A" w:rsidRPr="00646F1A" w:rsidRDefault="00AE702B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FB0972" w:rsidRPr="00646F1A" w14:paraId="1852CBE8" w14:textId="77777777" w:rsidTr="00DD6F5D">
        <w:trPr>
          <w:trHeight w:val="300"/>
        </w:trPr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484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605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854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6473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9-wzx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A9B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P835691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C10F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43:K?:H1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FC3CFD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9, OX43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404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  <w:tr w:rsidR="00FB0972" w:rsidRPr="00646F1A" w14:paraId="7342D51A" w14:textId="77777777" w:rsidTr="00DD6F5D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3D93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1661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3461-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F6940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9-wzx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5FD6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KJ77879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A9FA9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X9:K?:H?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BE73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O184, OX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30EFE" w14:textId="77777777" w:rsidR="00646F1A" w:rsidRPr="00646F1A" w:rsidRDefault="00646F1A" w:rsidP="00646F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46F1A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</w:tbl>
    <w:p w14:paraId="67DC6F5D" w14:textId="23B49846" w:rsidR="00646F1A" w:rsidRDefault="00646F1A" w:rsidP="002B4A57">
      <w:pPr>
        <w:keepNext/>
        <w:rPr>
          <w:rFonts w:cs="Times New Roman"/>
          <w:b/>
          <w:szCs w:val="24"/>
        </w:rPr>
      </w:pPr>
    </w:p>
    <w:p w14:paraId="2232B740" w14:textId="5E077184" w:rsidR="00131BC9" w:rsidRDefault="00131BC9">
      <w:pPr>
        <w:spacing w:before="0" w:after="200" w:line="276" w:lineRule="auto"/>
        <w:rPr>
          <w:rFonts w:cs="Times New Roman"/>
          <w:b/>
          <w:szCs w:val="24"/>
        </w:rPr>
      </w:pPr>
    </w:p>
    <w:p w14:paraId="0E31ADAD" w14:textId="77777777" w:rsidR="008717A8" w:rsidRDefault="008717A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AE196DF" w14:textId="5A97D77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0C20C5">
        <w:rPr>
          <w:rFonts w:cs="Times New Roman"/>
          <w:b/>
          <w:szCs w:val="24"/>
        </w:rPr>
        <w:t xml:space="preserve">Table </w:t>
      </w:r>
      <w:r w:rsidR="00131BC9">
        <w:rPr>
          <w:rFonts w:cs="Times New Roman"/>
          <w:b/>
          <w:szCs w:val="24"/>
        </w:rPr>
        <w:t>S</w:t>
      </w:r>
      <w:r w:rsidR="00927B8A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 w:rsidR="00F0636E">
        <w:rPr>
          <w:rFonts w:cs="Times New Roman"/>
          <w:szCs w:val="24"/>
        </w:rPr>
        <w:t>AgriSeq</w:t>
      </w:r>
      <w:proofErr w:type="spellEnd"/>
      <w:r w:rsidR="00F0636E">
        <w:rPr>
          <w:rFonts w:cs="Times New Roman"/>
          <w:szCs w:val="24"/>
        </w:rPr>
        <w:t xml:space="preserve"> </w:t>
      </w:r>
      <w:r w:rsidR="00927B8A">
        <w:rPr>
          <w:rFonts w:cs="Times New Roman"/>
          <w:szCs w:val="24"/>
        </w:rPr>
        <w:t>H</w:t>
      </w:r>
      <w:r w:rsidR="00F0636E">
        <w:rPr>
          <w:rFonts w:cs="Times New Roman"/>
          <w:szCs w:val="24"/>
        </w:rPr>
        <w:t>-typing results of H-type standard strains</w:t>
      </w:r>
      <w:r w:rsidRPr="001549D3">
        <w:rPr>
          <w:rFonts w:cs="Times New Roman"/>
          <w:szCs w:val="24"/>
        </w:rPr>
        <w:t xml:space="preserve">. </w:t>
      </w:r>
    </w:p>
    <w:tbl>
      <w:tblPr>
        <w:tblW w:w="10356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424"/>
        <w:gridCol w:w="1495"/>
        <w:gridCol w:w="1131"/>
        <w:gridCol w:w="1171"/>
        <w:gridCol w:w="1211"/>
        <w:gridCol w:w="1744"/>
        <w:gridCol w:w="1274"/>
        <w:gridCol w:w="906"/>
      </w:tblGrid>
      <w:tr w:rsidR="00A130CE" w:rsidRPr="00784954" w14:paraId="3FB6A1BE" w14:textId="77777777" w:rsidTr="00E06816">
        <w:trPr>
          <w:trHeight w:val="1125"/>
        </w:trPr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E0F2F" w14:textId="69CFC8A6" w:rsidR="00784954" w:rsidRPr="00784954" w:rsidRDefault="00743785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train no.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9418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Strain Designa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3045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Expressed flagellin ge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AA84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dditional flagellin gen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7168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 xml:space="preserve">Accession no. 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8AF6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Serotyp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E0B9C" w14:textId="4521E994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</w:pPr>
            <w:proofErr w:type="spellStart"/>
            <w:r w:rsidRPr="00784954">
              <w:rPr>
                <w:rFonts w:eastAsia="Times New Roman" w:cs="Times New Roman"/>
                <w:color w:val="000000"/>
                <w:szCs w:val="24"/>
              </w:rPr>
              <w:t>AgriSeq</w:t>
            </w:r>
            <w:proofErr w:type="spellEnd"/>
            <w:r w:rsidRPr="00784954">
              <w:rPr>
                <w:rFonts w:eastAsia="Times New Roman" w:cs="Times New Roman"/>
                <w:color w:val="000000"/>
                <w:szCs w:val="24"/>
              </w:rPr>
              <w:t xml:space="preserve"> call</w:t>
            </w:r>
            <w:r w:rsidR="00B21BD2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4052EE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04FEB" w14:textId="3FA76251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E. coli</w:t>
            </w:r>
            <w:r w:rsidRPr="00784954">
              <w:rPr>
                <w:rFonts w:eastAsia="Times New Roman" w:cs="Times New Roman"/>
                <w:color w:val="000000"/>
                <w:szCs w:val="24"/>
              </w:rPr>
              <w:t xml:space="preserve"> spp</w:t>
            </w:r>
            <w:r w:rsidR="004052EE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  <w:r w:rsidR="00636401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b</w:t>
            </w:r>
          </w:p>
        </w:tc>
      </w:tr>
      <w:tr w:rsidR="00A130CE" w:rsidRPr="00784954" w14:paraId="035368C4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D8C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339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Su12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236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3B0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0A0A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B02847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CA9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2:K2ab:H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F6F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A32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2B5090A6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C6E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390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Bi7455-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995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33C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BBC6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4913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5F0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43:K-:H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E0B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B84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214EB9E8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ED8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F08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Bi7327-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D2B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kA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A8F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FAD3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B1289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18E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53:K-:H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AB0E" w14:textId="4F6227E2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6,</w:t>
            </w:r>
            <w:r w:rsidR="00DB0CB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784954">
              <w:rPr>
                <w:rFonts w:eastAsia="Times New Roman" w:cs="Times New Roman"/>
                <w:color w:val="000000"/>
                <w:szCs w:val="24"/>
              </w:rPr>
              <w:t>H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3C3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5D2B800E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C32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D97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U4-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188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D80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F26A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B02847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81A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4:K3:H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F55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2F5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44BD5B31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916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AB2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 20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1B7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24C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E45F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4999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C55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2:K1:H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504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A98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5180D1BC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3FE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E68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U5-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3EB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CC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6E7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B02847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9FC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:K1:H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6B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55A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2DF90FD7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07B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D3D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pp.320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0A4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7B0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3DBF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J5679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FA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2:K-:H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A12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AE2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52747618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7B8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D9E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Bi7575-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7AA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6AC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35C6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4999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D2D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8:K25:H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106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A6F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3EC20D48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4AF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B95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Bi623-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5A5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072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83C4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4999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F36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1:K10:H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CAB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20D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41985AF6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651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65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Su4321-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804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1A7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AFBB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4999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8AF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3:K11:H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5DD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730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16E09294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688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091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Bi316-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8F7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DFD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3A5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4999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ECE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9:K9:H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D0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157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144DEAC0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FB6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5F4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F10018-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5EE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EF9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0604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4999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B93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8ab:K-:H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82A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82E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7082E1C9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88A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BA9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E39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29D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080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D619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4999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69F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23:K18ab:H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8C8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186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59B4C3D1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C8F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89C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F8316-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FC7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606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72CF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358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6:K15:H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77E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BC4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63E9F052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0DB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97F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18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D0C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270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4096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9CC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9:K36:H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23E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824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6C5F8E2F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6B8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0FE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30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066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66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BAD9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FC3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8:K49:H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743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331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68D9CF90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8DF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53E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SSI 819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C0B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6F9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CDAA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3374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D16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8:K49:H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D2F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9F0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2A8C9FCA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BE3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74A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K72 (H25w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5D1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680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FBB5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0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31E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51:K12:H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90D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EEA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4BDFAB42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CC6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FC0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S239 (=H27w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E28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E39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87BF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0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23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31:K-:H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DA3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055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631C7D68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EC8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B47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K50 (=H28w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170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9E4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57D1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C0D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5:Kne:H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091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A36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2B42B0A3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FAA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2B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N87 (=H30w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CF1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EAC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1308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EBB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32:K+:H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25E5" w14:textId="4A0B5B70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8_2,</w:t>
            </w:r>
            <w:r w:rsidR="00487AF5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784954">
              <w:rPr>
                <w:rFonts w:eastAsia="Times New Roman" w:cs="Times New Roman"/>
                <w:color w:val="000000"/>
                <w:szCs w:val="24"/>
              </w:rPr>
              <w:t>H28_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AE8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7C07B35F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222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E9D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N282 (=H31w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B55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D64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3990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313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33:K-:H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C89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94D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52C6C003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C1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1DE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N157 (=H32w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86F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D64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36DE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B5E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38:Kne:H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E47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6DC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6E0631F3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26E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4B4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K15 (=H33w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F1C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229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8C0C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65E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3:K-:H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211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34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4651C507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1DD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33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SSI 85351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00E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09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583E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FA4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14:H32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084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46B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02912EBD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29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E8E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SSI 819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AE6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1EE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650D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6B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86:H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E7F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88E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08CAB53A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B5D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E74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P11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738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678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4DB6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0F8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42:K-:H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10F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E80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373D9DCA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86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789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P9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1BA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3F0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4204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760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69:K-:H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F8C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20F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456C7AA1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241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D9E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E3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5DC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BC9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F5DF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1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34C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74:K-:H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2B5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07F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17FF12DA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3B8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12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E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D77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EB9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CC66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J88456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642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79:K-:H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89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935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754CB595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E90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lastRenderedPageBreak/>
              <w:t>H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3F8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RVC17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495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B7F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ABF7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FAC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37:H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41D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B82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0F8B1C7E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0F0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BA7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P9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2EA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274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510A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2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D7B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70:K-:H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03F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B99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73F990E2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58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82D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149-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A07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E8C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D0F2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2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0E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40:K-:H4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515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D5D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48E76F48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25C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86D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4106-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367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C5E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E698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073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52:Kne:H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E8E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905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18BCCEDF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00A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35A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5306-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1A0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909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7E5F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EA3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26:H4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027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875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6591E9B6" w14:textId="77777777" w:rsidTr="00495B4F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0D7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660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1755-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899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kA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FD91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A59A0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EF39269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209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86:Kne:H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6BE4" w14:textId="30BFB13A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1,</w:t>
            </w:r>
            <w:r w:rsidR="00487AF5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784954">
              <w:rPr>
                <w:rFonts w:eastAsia="Times New Roman" w:cs="Times New Roman"/>
                <w:color w:val="000000"/>
                <w:szCs w:val="24"/>
              </w:rPr>
              <w:t>H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BE0E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2BD573E4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E80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02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2147-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A71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1B4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6669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880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6:K13:H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9C76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108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1A313400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6C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593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SSI 819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D23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70C3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B351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B02848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196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8:K50:H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11F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9F4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604B1C10" w14:textId="77777777" w:rsidTr="00E06816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478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62F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SSI 85360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A16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mA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9F5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0CFE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B1289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3DF2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61:K-:H54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464F" w14:textId="44FEDA3B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21,</w:t>
            </w:r>
            <w:r w:rsidR="00487AF5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784954">
              <w:rPr>
                <w:rFonts w:eastAsia="Times New Roman" w:cs="Times New Roman"/>
                <w:color w:val="000000"/>
                <w:szCs w:val="24"/>
              </w:rPr>
              <w:t>H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EC90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1A5BE858" w14:textId="77777777" w:rsidTr="00636401">
        <w:trPr>
          <w:trHeight w:val="330"/>
        </w:trPr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842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55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AD0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E2987-73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DA03F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lA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55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9402B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38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4F7CB4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EF165537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B904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75:Kne:H55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AE10" w14:textId="0F1E3171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55,</w:t>
            </w:r>
            <w:r w:rsidR="00487AF5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784954">
              <w:rPr>
                <w:rFonts w:eastAsia="Times New Roman" w:cs="Times New Roman"/>
                <w:color w:val="000000"/>
                <w:szCs w:val="24"/>
              </w:rPr>
              <w:t>H38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6CF5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A130CE" w:rsidRPr="00784954" w14:paraId="4659FF9A" w14:textId="77777777" w:rsidTr="00636401">
        <w:trPr>
          <w:trHeight w:val="330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3CAD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5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A857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SN2N-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FF63C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r w:rsidRPr="00784954">
              <w:rPr>
                <w:rFonts w:eastAsia="Times New Roman" w:cs="Times New Roman"/>
                <w:color w:val="000000"/>
                <w:szCs w:val="24"/>
                <w:vertAlign w:val="subscript"/>
              </w:rPr>
              <w:t>H5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63389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40383" w14:textId="77777777" w:rsidR="00784954" w:rsidRPr="00784954" w:rsidRDefault="00784954" w:rsidP="0078495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AY25002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6BE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O139:K-:H5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DA1A" w14:textId="77777777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H5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1F71" w14:textId="559E03B8" w:rsidR="00784954" w:rsidRPr="00784954" w:rsidRDefault="00784954" w:rsidP="0078495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4954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</w:tr>
      <w:tr w:rsidR="00636401" w:rsidRPr="00784954" w14:paraId="39011B06" w14:textId="77777777" w:rsidTr="00636401">
        <w:trPr>
          <w:trHeight w:val="330"/>
        </w:trPr>
        <w:tc>
          <w:tcPr>
            <w:tcW w:w="103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FAFD" w14:textId="6E73F7F4" w:rsidR="00DD6F5D" w:rsidRDefault="00636401" w:rsidP="0063640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a</w:t>
            </w:r>
            <w:proofErr w:type="spellEnd"/>
            <w:r w:rsidR="00DD6F5D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 xml:space="preserve"> </w:t>
            </w:r>
            <w:r w:rsidR="00DD6F5D">
              <w:rPr>
                <w:rFonts w:eastAsia="Times New Roman" w:cs="Times New Roman"/>
                <w:color w:val="000000"/>
                <w:szCs w:val="24"/>
              </w:rPr>
              <w:t>Both H</w:t>
            </w:r>
            <w:r w:rsidR="00B3037B">
              <w:rPr>
                <w:rFonts w:eastAsia="Times New Roman" w:cs="Times New Roman"/>
                <w:color w:val="000000"/>
                <w:szCs w:val="24"/>
              </w:rPr>
              <w:t>28</w:t>
            </w:r>
            <w:r w:rsidR="00DD6F5D">
              <w:rPr>
                <w:rFonts w:eastAsia="Times New Roman" w:cs="Times New Roman"/>
                <w:color w:val="000000"/>
                <w:szCs w:val="24"/>
              </w:rPr>
              <w:t xml:space="preserve"> primers amplify targets in the H28 standard strain </w:t>
            </w:r>
            <w:proofErr w:type="spellStart"/>
            <w:r w:rsidR="00DD6F5D">
              <w:rPr>
                <w:rFonts w:eastAsia="Times New Roman" w:cs="Times New Roman"/>
                <w:i/>
                <w:iCs/>
                <w:color w:val="000000"/>
                <w:szCs w:val="24"/>
              </w:rPr>
              <w:t>fliC</w:t>
            </w:r>
            <w:proofErr w:type="spellEnd"/>
            <w:r w:rsidR="00DD6F5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="00DD6F5D">
              <w:rPr>
                <w:rFonts w:eastAsia="Times New Roman" w:cs="Times New Roman"/>
                <w:color w:val="000000"/>
                <w:szCs w:val="24"/>
              </w:rPr>
              <w:t>gene</w:t>
            </w:r>
            <w:r w:rsidR="003707C2">
              <w:rPr>
                <w:rFonts w:eastAsia="Times New Roman" w:cs="Times New Roman"/>
                <w:color w:val="000000"/>
                <w:szCs w:val="24"/>
              </w:rPr>
              <w:t>.</w:t>
            </w:r>
          </w:p>
          <w:p w14:paraId="27A67C73" w14:textId="71FC452C" w:rsidR="00636401" w:rsidRPr="00F7128A" w:rsidRDefault="00DD6F5D" w:rsidP="0063640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 xml:space="preserve">b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The H56 standard strain was negative for the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. coli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species target in a single repetition of the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griSeq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assay</w:t>
            </w:r>
            <w:r w:rsidR="003707C2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</w:tbl>
    <w:p w14:paraId="1295A5F6" w14:textId="2366163A" w:rsidR="00D900EB" w:rsidRDefault="00D900EB" w:rsidP="00654E8F">
      <w:pPr>
        <w:spacing w:before="240"/>
        <w:rPr>
          <w:rFonts w:asciiTheme="minorHAnsi" w:hAnsiTheme="minorHAnsi"/>
          <w:sz w:val="22"/>
        </w:rPr>
      </w:pPr>
      <w:r>
        <w:fldChar w:fldCharType="begin"/>
      </w:r>
      <w:r>
        <w:instrText xml:space="preserve"> LINK Excel.Sheet.12 "https://d.docs.live.net/04adff9b8663600a/Documents/AgriSeq/Manuscript files/H_type results tablev2.xlsx" "Sheet1!R1C1:R42C8" \a \f 4 \h </w:instrText>
      </w:r>
      <w:r>
        <w:fldChar w:fldCharType="separate"/>
      </w:r>
    </w:p>
    <w:p w14:paraId="4522AC25" w14:textId="005BBE15" w:rsidR="008717A8" w:rsidRDefault="00D900EB" w:rsidP="008717A8">
      <w:pPr>
        <w:keepNext/>
        <w:rPr>
          <w:rFonts w:cs="Times New Roman"/>
          <w:b/>
          <w:szCs w:val="24"/>
        </w:rPr>
      </w:pPr>
      <w:r>
        <w:fldChar w:fldCharType="end"/>
      </w:r>
      <w:r w:rsidR="008717A8" w:rsidRPr="008717A8">
        <w:rPr>
          <w:rFonts w:cs="Times New Roman"/>
          <w:b/>
          <w:szCs w:val="24"/>
        </w:rPr>
        <w:t xml:space="preserve"> </w:t>
      </w:r>
      <w:r w:rsidR="008717A8">
        <w:rPr>
          <w:rFonts w:cs="Times New Roman"/>
          <w:b/>
          <w:szCs w:val="24"/>
        </w:rPr>
        <w:t>Supplementary Table S3. Reference sequences used for the design of STEC virulence gene prim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8658"/>
      </w:tblGrid>
      <w:tr w:rsidR="008717A8" w14:paraId="05A819D7" w14:textId="77777777" w:rsidTr="008573A8">
        <w:trPr>
          <w:trHeight w:val="400"/>
        </w:trPr>
        <w:tc>
          <w:tcPr>
            <w:tcW w:w="1109" w:type="dxa"/>
            <w:tcBorders>
              <w:bottom w:val="single" w:sz="12" w:space="0" w:color="auto"/>
            </w:tcBorders>
            <w:vAlign w:val="center"/>
          </w:tcPr>
          <w:p w14:paraId="5E32F37D" w14:textId="77777777" w:rsidR="008717A8" w:rsidRPr="007224A8" w:rsidRDefault="008717A8" w:rsidP="008573A8">
            <w:pPr>
              <w:spacing w:before="0" w:after="0" w:line="276" w:lineRule="auto"/>
              <w:rPr>
                <w:rFonts w:cs="Times New Roman"/>
                <w:bCs/>
                <w:szCs w:val="24"/>
              </w:rPr>
            </w:pPr>
            <w:r w:rsidRPr="007224A8">
              <w:rPr>
                <w:rFonts w:cs="Times New Roman"/>
                <w:bCs/>
                <w:szCs w:val="24"/>
              </w:rPr>
              <w:t>STEC virulence gene</w:t>
            </w:r>
          </w:p>
        </w:tc>
        <w:tc>
          <w:tcPr>
            <w:tcW w:w="8658" w:type="dxa"/>
            <w:tcBorders>
              <w:bottom w:val="single" w:sz="12" w:space="0" w:color="auto"/>
            </w:tcBorders>
            <w:vAlign w:val="center"/>
          </w:tcPr>
          <w:p w14:paraId="63B3D966" w14:textId="77777777" w:rsidR="008717A8" w:rsidRPr="007224A8" w:rsidRDefault="008717A8" w:rsidP="008573A8">
            <w:pPr>
              <w:spacing w:before="0" w:after="0" w:line="276" w:lineRule="auto"/>
              <w:rPr>
                <w:rFonts w:cs="Times New Roman"/>
                <w:bCs/>
                <w:szCs w:val="24"/>
              </w:rPr>
            </w:pPr>
            <w:r w:rsidRPr="007224A8">
              <w:rPr>
                <w:rFonts w:cs="Times New Roman"/>
                <w:bCs/>
                <w:szCs w:val="24"/>
              </w:rPr>
              <w:t>Reference sequences used for primer design</w:t>
            </w:r>
          </w:p>
        </w:tc>
      </w:tr>
      <w:tr w:rsidR="008717A8" w:rsidRPr="00F242A7" w14:paraId="0FE8E6EE" w14:textId="77777777" w:rsidTr="008573A8">
        <w:trPr>
          <w:trHeight w:val="260"/>
        </w:trPr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14:paraId="1CF40348" w14:textId="77777777" w:rsidR="008717A8" w:rsidRPr="00F242A7" w:rsidRDefault="008717A8" w:rsidP="00EB1A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717A8">
              <w:rPr>
                <w:rFonts w:eastAsia="Times New Roman" w:cs="Times New Roman"/>
                <w:i/>
                <w:iCs/>
                <w:color w:val="000000"/>
                <w:szCs w:val="24"/>
              </w:rPr>
              <w:t>stx</w:t>
            </w:r>
            <w:r w:rsidRPr="008717A8">
              <w:rPr>
                <w:rFonts w:eastAsia="Times New Roman" w:cs="Times New Roman"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8658" w:type="dxa"/>
            <w:tcBorders>
              <w:top w:val="single" w:sz="12" w:space="0" w:color="auto"/>
            </w:tcBorders>
            <w:noWrap/>
            <w:hideMark/>
          </w:tcPr>
          <w:p w14:paraId="76E3C265" w14:textId="77777777" w:rsidR="008717A8" w:rsidRDefault="008717A8" w:rsidP="00EB1A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42A7">
              <w:rPr>
                <w:rFonts w:eastAsia="Times New Roman" w:cs="Times New Roman"/>
                <w:color w:val="000000"/>
                <w:szCs w:val="24"/>
              </w:rPr>
              <w:t>KP203839.1, KP120708.1, KP120709.1, KP120710.1, KP120711.1, KP120712.1, KP120713.1, KP120714.1, KP120715.1, KP120716.1, JX206444.1, JQ327853.1, JQ327854.1, GQ429154.1, GQ429155.1, GQ429156.1, GQ429157.1, GQ429158.1, GQ429159.1, GQ429160.1, EU273279.1, AM230662.1, AM230663.1, AY986980.1, AY986981.1, AY986982.1, AB050958.1, AB050959.1, AB083043.1, AB083044.1, AY170851.1, AY135685.1, AF461166.1, AF461168.1, AF461169.1, AF461172.1, AJ312232.1, AJ314838.1, AJ314839.1, AB030485.1, AB012101.1, AB012102.1</w:t>
            </w:r>
          </w:p>
          <w:p w14:paraId="582EA125" w14:textId="0954022A" w:rsidR="000D2EF8" w:rsidRPr="00F242A7" w:rsidRDefault="000D2EF8" w:rsidP="00EB1A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717A8" w:rsidRPr="00F242A7" w14:paraId="445553A7" w14:textId="77777777" w:rsidTr="008573A8">
        <w:trPr>
          <w:trHeight w:val="260"/>
        </w:trPr>
        <w:tc>
          <w:tcPr>
            <w:tcW w:w="1109" w:type="dxa"/>
            <w:noWrap/>
            <w:hideMark/>
          </w:tcPr>
          <w:p w14:paraId="74EFEDCF" w14:textId="77777777" w:rsidR="008717A8" w:rsidRPr="00F242A7" w:rsidRDefault="008717A8" w:rsidP="00EB1A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42A7">
              <w:rPr>
                <w:rFonts w:eastAsia="Times New Roman" w:cs="Times New Roman"/>
                <w:i/>
                <w:iCs/>
                <w:color w:val="000000"/>
                <w:szCs w:val="24"/>
              </w:rPr>
              <w:t>stx</w:t>
            </w:r>
            <w:r w:rsidRPr="00F242A7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8658" w:type="dxa"/>
            <w:noWrap/>
            <w:hideMark/>
          </w:tcPr>
          <w:p w14:paraId="5FC2C074" w14:textId="77777777" w:rsidR="008717A8" w:rsidRDefault="008717A8" w:rsidP="00EB1A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42A7">
              <w:rPr>
                <w:rFonts w:eastAsia="Times New Roman" w:cs="Times New Roman"/>
                <w:color w:val="000000"/>
                <w:szCs w:val="24"/>
              </w:rPr>
              <w:t xml:space="preserve">KP120717.1, KP120718.1, KP120719.1, KP120720.1, KP120721.1, KP120722.1, KP120723.1, KP120724.1, KP120725.1, KP120726.1, KM516094.1, KM516095.1, KM516096.1, KM516097.1, KM516098.1, KM516099.1, KJ158456.1, AB499801.1, AB499802.1, AB499803.1, AB499807.1, AB499808.1, AB499809.1, AB499810.1, AB499811.1, AB499812.1, AB499813.1, AB499814.1, HF558442.1, HF558443.1, HF558444.1, HF558445.1, KF932358.1, KF932359.1, KF932360.1, KF932361.1, KF932362.1, KF932363.1, KF932364.1, KF932365.1, KF932366.1, KF932367.1, KF932368.1, KF932369.1, KF932370.1, KF932371.1, KF932372.1, KF932373.1, KF932374.1, KF932375.1, KF932376.1, KF932377.1, KF932378.1, AB854278.1, AB854279.1, AB854280.1, AB854281.1, AB854282.1, AB854283.1, AB854284.1, AB854285.1, AB854286.1, AB854287.1, AB854288.1, AB854289.1, AB854290.1, KC659956.1, KC339670.2, JX206445.1, JQ411011.1, FR850031.1, FR850032.1, FR850033.1, FR850034.1, GU126552.1, FR874039.1, FR874040.1, FR874041.1, FR851896.1, FR851897.1, FR851898.1, FN252457.1, FN252458.1, FN252459.1, GU228505.1, GQ995452.1, GQ919289.1, GU983682.2, GU983683.2, FM998838.1, FM998839.1, FM998840.1, FM998841.1, FM998842.1, FM998843.1, FM998844.1, </w:t>
            </w:r>
            <w:r w:rsidRPr="00F242A7">
              <w:rPr>
                <w:rFonts w:eastAsia="Times New Roman" w:cs="Times New Roman"/>
                <w:color w:val="000000"/>
                <w:szCs w:val="24"/>
              </w:rPr>
              <w:lastRenderedPageBreak/>
              <w:t>FM998845.1, FM998846.1, FM998847.1, FM998848.1, FM998849.1, FM998850.1, FM998851.1, FM998852.1, FM998853.1, FM998854.1, FM998855.1, FM998856.1, FM998857.1, FM998858.1, FM998859.1, FM998860.1, FM998861.1, FN182284.1, FN182285.1, FN182286.1, FN182287.1, GQ429161.1, GQ429162.1, GQ429163.1, GQ429164.1, GQ429165.1, GQ429166.1, GQ429167.1, GQ429168.1, GQ429169.1, GQ429170.1, GQ429171.1, GQ429172.1, FM177471.1, FM177472.1, AM982821.2, EU999145.1, EU999146.1, EU999147.1, EU999148.1, EU999149.1, EU999150.1, EU999151.1, EU999152.1, EU999153.1, EU999154.1, AB290936.1, AB290937.1, AB290938.1, AM904726.1, EU086525.1, EF584538.1, AM230664.1, AB252836.1, AB168103.1, AB168104.1, AB168105.1, AB168106.1, AB168107.1, AB168108.1, AB168109.1, AB168110.1, AB168111.1, AB232172.1, DQ143180.1, DQ143181.1, DQ143182.1, DQ143183.1, AJ966782.1, AJ966783.1, AY652745.1, AY368993.1, AY095209.1, AF500187.1, AF500188.1, AF500189.1, AF500190.1, AF500191.1, AF500192.1, AF500193.1, AF479828.1, AF479829.2, AF461165.1, AF461167.1, AF461170.1, AF461171.1, AF461173.1, AF461174.1, AB071845.1, AJ313016.1, AF329817.1, AB046175.1, AB030484.1, AJ251483.1, AJ270998.1, AF291819.1, AJ010730.1, AF162758.1, AB017524.1</w:t>
            </w:r>
          </w:p>
          <w:p w14:paraId="338304A1" w14:textId="1AA5A54A" w:rsidR="000D2EF8" w:rsidRPr="00F242A7" w:rsidRDefault="000D2EF8" w:rsidP="00EB1A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717A8" w:rsidRPr="00F242A7" w14:paraId="33267B0F" w14:textId="77777777" w:rsidTr="008573A8">
        <w:trPr>
          <w:trHeight w:val="260"/>
        </w:trPr>
        <w:tc>
          <w:tcPr>
            <w:tcW w:w="1109" w:type="dxa"/>
            <w:noWrap/>
            <w:hideMark/>
          </w:tcPr>
          <w:p w14:paraId="18770C3B" w14:textId="77777777" w:rsidR="008717A8" w:rsidRPr="00F242A7" w:rsidRDefault="008717A8" w:rsidP="00EB1A2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F242A7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eae</w:t>
            </w:r>
            <w:proofErr w:type="spellEnd"/>
          </w:p>
        </w:tc>
        <w:tc>
          <w:tcPr>
            <w:tcW w:w="8658" w:type="dxa"/>
            <w:noWrap/>
            <w:hideMark/>
          </w:tcPr>
          <w:p w14:paraId="2A1CEFC1" w14:textId="77777777" w:rsidR="008717A8" w:rsidRPr="00F242A7" w:rsidRDefault="008717A8" w:rsidP="00EB1A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42A7">
              <w:rPr>
                <w:rFonts w:eastAsia="Times New Roman" w:cs="Times New Roman"/>
                <w:color w:val="000000"/>
                <w:szCs w:val="24"/>
              </w:rPr>
              <w:t>AB647618.1, FJ609798.1, FJ609799.1, FJ609800.1, FJ609801.1, FJ609802.1, FJ609803.1, FJ609804.1, FJ609805.1, FJ609806.1, FJ609807.1, FJ609808.1, FJ609809.1, FJ609810.1, FJ609811.1, FJ609812.1, FJ609813.1, FJ609814.1, FJ609815.1, FJ609816.1, FJ609818.1, FJ609820.1, FJ609822.1, FJ609823.1, FJ609828.1, FJ609829.1, FM872416.1, FM872417.1, FM872418.1, FM872419.1, FM872420.1, FM872421.1, FM872422.1, FM872423.1, FM872424.1, FM872425.1, FM872426.1, AB334558.1, AB334559.1, AB334560.1, AB334561.1, AB334562.1, AB334563.1, AB334564.1, AB334565.1, AB334566.1, AB334567.1, AJ877226.1, AJ877227.1, AJ877228.1, AJ877229.1, AJ877230.1, AM116755.1, EF204930.1, AJ833637.1, AJ833638.1, DQ523600.1, DQ523601.1, DQ523602.1, DQ523603.1, DQ523604.1, DQ523605.1, DQ523606.1, DQ523607.1, DQ523609.1, DQ523610.1, DQ523611.1, DQ523612.1, DQ523613.1, DQ523614.1, AM180621.1, AJ879898.1, AJ879899.1, AJ879900.1, AJ876647.1, AJ876648.1, AJ876649.1, AJ876650.1, AJ876651.1, AJ876652.1, AJ876653.1, AJ876654.1, AJ875027.1, AJ781125.1, AJ748082.1, AJ748083.1, AJ748084.1, AJ744865.1, AJ715407.1, AJ715408.1, AJ715409.1, AJ705049.1, AJ705050.1, AJ705051.1, AJ705052.1, AY255520.1, AY223510.1, AJ308550.1, AF449414.1, AF449415.1, AF449419.1, AF449420.1, AJ275089.1, AJ275090.1, AJ275091.1, AJ275092.1, AJ275093.1, AJ275094.1, AJ275095.1, AJ275096.1, AJ275097.1, AJ275098.1, AJ275099.1, AJ275100.1, AJ275101.1, AJ275102.1, AJ275103.1, AJ275104.1, AJ275105.1, AJ275106.1, AJ275107.1, AJ275108.1, AJ275109.1, AJ275110.1, AJ275111.1, AJ275112.1, AJ275113.1, AF253560.1, AF253561.1, AJ271407.1, AJ298279.1, AB040740.1, AF065628.1, AF081182.1, AF081183.1, AF081184.1, AF081185.1, AF081186.1, AF081187.1, AF022236.1, U66102.1, L06255.1, M58154.1, Z11541.1</w:t>
            </w:r>
          </w:p>
        </w:tc>
      </w:tr>
    </w:tbl>
    <w:p w14:paraId="7B65BC41" w14:textId="664BADE9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037386" w14:textId="77777777" w:rsidR="00B722D0" w:rsidRDefault="00B722D0" w:rsidP="00117666">
      <w:pPr>
        <w:spacing w:after="0"/>
      </w:pPr>
      <w:r>
        <w:separator/>
      </w:r>
    </w:p>
  </w:endnote>
  <w:endnote w:type="continuationSeparator" w:id="0">
    <w:p w14:paraId="1A99EEE3" w14:textId="77777777" w:rsidR="00B722D0" w:rsidRDefault="00B722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CA6A6C" w14:textId="77777777" w:rsidR="00B722D0" w:rsidRDefault="00B722D0" w:rsidP="00117666">
      <w:pPr>
        <w:spacing w:after="0"/>
      </w:pPr>
      <w:r>
        <w:separator/>
      </w:r>
    </w:p>
  </w:footnote>
  <w:footnote w:type="continuationSeparator" w:id="0">
    <w:p w14:paraId="62600FB5" w14:textId="77777777" w:rsidR="00B722D0" w:rsidRDefault="00B722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3E35"/>
    <w:rsid w:val="000C133F"/>
    <w:rsid w:val="000C20C5"/>
    <w:rsid w:val="000D2EF8"/>
    <w:rsid w:val="000D56F3"/>
    <w:rsid w:val="00105FD9"/>
    <w:rsid w:val="00117666"/>
    <w:rsid w:val="00131BC9"/>
    <w:rsid w:val="00131D06"/>
    <w:rsid w:val="001549D3"/>
    <w:rsid w:val="00160065"/>
    <w:rsid w:val="00177D84"/>
    <w:rsid w:val="0019165E"/>
    <w:rsid w:val="001B5476"/>
    <w:rsid w:val="001B6C5A"/>
    <w:rsid w:val="00267D18"/>
    <w:rsid w:val="00274347"/>
    <w:rsid w:val="002868E2"/>
    <w:rsid w:val="002869C3"/>
    <w:rsid w:val="002936E4"/>
    <w:rsid w:val="002B4A57"/>
    <w:rsid w:val="002C74CA"/>
    <w:rsid w:val="003073F6"/>
    <w:rsid w:val="003123F4"/>
    <w:rsid w:val="00313BB1"/>
    <w:rsid w:val="00341D9F"/>
    <w:rsid w:val="003544FB"/>
    <w:rsid w:val="003707C2"/>
    <w:rsid w:val="003A27C6"/>
    <w:rsid w:val="003B6BE2"/>
    <w:rsid w:val="003D2F2D"/>
    <w:rsid w:val="00401590"/>
    <w:rsid w:val="00404C07"/>
    <w:rsid w:val="004052EE"/>
    <w:rsid w:val="00447801"/>
    <w:rsid w:val="00452E9C"/>
    <w:rsid w:val="004735C8"/>
    <w:rsid w:val="00487AF5"/>
    <w:rsid w:val="00487F44"/>
    <w:rsid w:val="004947A6"/>
    <w:rsid w:val="00495B4F"/>
    <w:rsid w:val="004961FF"/>
    <w:rsid w:val="00517A89"/>
    <w:rsid w:val="005250F2"/>
    <w:rsid w:val="005320E8"/>
    <w:rsid w:val="00593EEA"/>
    <w:rsid w:val="005A592F"/>
    <w:rsid w:val="005A5EEE"/>
    <w:rsid w:val="00636401"/>
    <w:rsid w:val="006375C7"/>
    <w:rsid w:val="00646F1A"/>
    <w:rsid w:val="00654537"/>
    <w:rsid w:val="00654E8F"/>
    <w:rsid w:val="00660D05"/>
    <w:rsid w:val="006820B1"/>
    <w:rsid w:val="00682893"/>
    <w:rsid w:val="006B7D14"/>
    <w:rsid w:val="006C2BA0"/>
    <w:rsid w:val="00701727"/>
    <w:rsid w:val="0070566C"/>
    <w:rsid w:val="00714C50"/>
    <w:rsid w:val="007224A8"/>
    <w:rsid w:val="00725A7D"/>
    <w:rsid w:val="00743785"/>
    <w:rsid w:val="007501BE"/>
    <w:rsid w:val="00760DB0"/>
    <w:rsid w:val="00771C02"/>
    <w:rsid w:val="00784954"/>
    <w:rsid w:val="00790BB3"/>
    <w:rsid w:val="007C206C"/>
    <w:rsid w:val="007C4E9F"/>
    <w:rsid w:val="007D07A1"/>
    <w:rsid w:val="008030F0"/>
    <w:rsid w:val="00817DD6"/>
    <w:rsid w:val="00830CDA"/>
    <w:rsid w:val="0083759F"/>
    <w:rsid w:val="008427FA"/>
    <w:rsid w:val="00846517"/>
    <w:rsid w:val="008573A8"/>
    <w:rsid w:val="008717A8"/>
    <w:rsid w:val="00885156"/>
    <w:rsid w:val="008938A0"/>
    <w:rsid w:val="009151AA"/>
    <w:rsid w:val="00927B8A"/>
    <w:rsid w:val="0093429D"/>
    <w:rsid w:val="00943573"/>
    <w:rsid w:val="00964134"/>
    <w:rsid w:val="00970F7D"/>
    <w:rsid w:val="00980A0D"/>
    <w:rsid w:val="00994A3D"/>
    <w:rsid w:val="009A4291"/>
    <w:rsid w:val="009C2B12"/>
    <w:rsid w:val="00A130CE"/>
    <w:rsid w:val="00A174D9"/>
    <w:rsid w:val="00A72403"/>
    <w:rsid w:val="00AA4D24"/>
    <w:rsid w:val="00AB6715"/>
    <w:rsid w:val="00AD33E8"/>
    <w:rsid w:val="00AE1D58"/>
    <w:rsid w:val="00AE702B"/>
    <w:rsid w:val="00B1671E"/>
    <w:rsid w:val="00B21BD2"/>
    <w:rsid w:val="00B25EB8"/>
    <w:rsid w:val="00B3037B"/>
    <w:rsid w:val="00B37F4D"/>
    <w:rsid w:val="00B722D0"/>
    <w:rsid w:val="00B73001"/>
    <w:rsid w:val="00BA4389"/>
    <w:rsid w:val="00BA4ECB"/>
    <w:rsid w:val="00BE2BB5"/>
    <w:rsid w:val="00C020C6"/>
    <w:rsid w:val="00C52A7B"/>
    <w:rsid w:val="00C56BAF"/>
    <w:rsid w:val="00C679AA"/>
    <w:rsid w:val="00C75972"/>
    <w:rsid w:val="00CD066B"/>
    <w:rsid w:val="00CE4FEE"/>
    <w:rsid w:val="00D0203F"/>
    <w:rsid w:val="00D060CF"/>
    <w:rsid w:val="00D62265"/>
    <w:rsid w:val="00D900EB"/>
    <w:rsid w:val="00DB0CB9"/>
    <w:rsid w:val="00DB59C3"/>
    <w:rsid w:val="00DC259A"/>
    <w:rsid w:val="00DD6F5D"/>
    <w:rsid w:val="00DE23E8"/>
    <w:rsid w:val="00E06816"/>
    <w:rsid w:val="00E52377"/>
    <w:rsid w:val="00E537AD"/>
    <w:rsid w:val="00E64E17"/>
    <w:rsid w:val="00E866C9"/>
    <w:rsid w:val="00EA3D3C"/>
    <w:rsid w:val="00EB6247"/>
    <w:rsid w:val="00EC090A"/>
    <w:rsid w:val="00ED20B5"/>
    <w:rsid w:val="00F0636E"/>
    <w:rsid w:val="00F169C2"/>
    <w:rsid w:val="00F242A7"/>
    <w:rsid w:val="00F46900"/>
    <w:rsid w:val="00F61D89"/>
    <w:rsid w:val="00F62F51"/>
    <w:rsid w:val="00F7128A"/>
    <w:rsid w:val="00FB0972"/>
    <w:rsid w:val="00FE40CA"/>
    <w:rsid w:val="00FF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646F1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646F1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646F1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646F1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646F1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646F1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04C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C2F611-7779-4D8E-B84C-B84EF5A67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35</TotalTime>
  <Pages>8</Pages>
  <Words>2421</Words>
  <Characters>1380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ob Elder</cp:lastModifiedBy>
  <cp:revision>76</cp:revision>
  <cp:lastPrinted>2013-10-03T12:51:00Z</cp:lastPrinted>
  <dcterms:created xsi:type="dcterms:W3CDTF">2020-09-23T15:40:00Z</dcterms:created>
  <dcterms:modified xsi:type="dcterms:W3CDTF">2020-10-07T03:18:00Z</dcterms:modified>
</cp:coreProperties>
</file>